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253" w:rsidRPr="00802253" w:rsidRDefault="00802253" w:rsidP="00802253">
      <w:pPr>
        <w:widowControl w:val="0"/>
        <w:spacing w:after="0" w:line="360" w:lineRule="auto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bookmarkStart w:id="0" w:name="_GoBack"/>
      <w:bookmarkEnd w:id="0"/>
      <w:r w:rsidRPr="00802253">
        <w:rPr>
          <w:rFonts w:ascii="Times New Roman" w:eastAsia="SimSun" w:hAnsi="Times New Roman" w:cs="Times New Roman"/>
          <w:b/>
          <w:kern w:val="2"/>
          <w:sz w:val="24"/>
          <w:szCs w:val="24"/>
        </w:rPr>
        <w:t>Supplementary Materials</w:t>
      </w:r>
    </w:p>
    <w:p w:rsidR="00802253" w:rsidRDefault="00802253" w:rsidP="00802253">
      <w:pPr>
        <w:widowControl w:val="0"/>
        <w:spacing w:after="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802253" w:rsidRPr="00802253" w:rsidRDefault="00802253" w:rsidP="00802253">
      <w:pPr>
        <w:widowControl w:val="0"/>
        <w:spacing w:after="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>Low Frequency Intermittent Hypoxia Promotes Subcutaneous Adipogenic Differentiation</w:t>
      </w:r>
    </w:p>
    <w:p w:rsidR="00802253" w:rsidRPr="00802253" w:rsidRDefault="00802253" w:rsidP="00802253">
      <w:pPr>
        <w:widowControl w:val="0"/>
        <w:spacing w:after="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802253" w:rsidRPr="00802253" w:rsidRDefault="00802253" w:rsidP="00802253">
      <w:pPr>
        <w:widowControl w:val="0"/>
        <w:spacing w:after="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802253" w:rsidRPr="00802253" w:rsidRDefault="00802253" w:rsidP="00802253">
      <w:pPr>
        <w:widowControl w:val="0"/>
        <w:spacing w:after="0"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>Yan Wang, PhD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1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>, Judith C.W. Mak,</w:t>
      </w:r>
      <w:r w:rsidRPr="00802253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  <w:lang w:eastAsia="zh-HK"/>
        </w:rPr>
        <w:t xml:space="preserve"> </w:t>
      </w:r>
      <w:r w:rsidRPr="00802253">
        <w:rPr>
          <w:rFonts w:ascii="Times New Roman" w:eastAsia="PMingLiU" w:hAnsi="Times New Roman" w:cs="Times New Roman"/>
          <w:kern w:val="2"/>
          <w:sz w:val="24"/>
          <w:szCs w:val="24"/>
          <w:lang w:eastAsia="zh-HK"/>
        </w:rPr>
        <w:t>PhD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1</w:t>
      </w:r>
      <w:r w:rsidRPr="00802253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  <w:lang w:eastAsia="zh-HK"/>
        </w:rPr>
        <w:t>-3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 xml:space="preserve">, Mary Y.K. Lee, </w:t>
      </w:r>
      <w:r w:rsidRPr="00802253">
        <w:rPr>
          <w:rFonts w:ascii="Times New Roman" w:eastAsia="PMingLiU" w:hAnsi="Times New Roman" w:cs="Times New Roman"/>
          <w:kern w:val="2"/>
          <w:sz w:val="24"/>
          <w:szCs w:val="24"/>
          <w:lang w:eastAsia="zh-HK"/>
        </w:rPr>
        <w:t>PhD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1,</w:t>
      </w:r>
      <w:r w:rsidRPr="00802253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  <w:lang w:eastAsia="zh-HK"/>
        </w:rPr>
        <w:t>3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>,</w:t>
      </w:r>
      <w:r w:rsidRPr="00802253">
        <w:rPr>
          <w:rFonts w:ascii="Times New Roman" w:eastAsia="PMingLiU" w:hAnsi="Times New Roman" w:cs="Times New Roman"/>
          <w:kern w:val="2"/>
          <w:sz w:val="24"/>
          <w:szCs w:val="24"/>
          <w:lang w:eastAsia="zh-HK"/>
        </w:rPr>
        <w:t xml:space="preserve"> 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>Aimin Xu,</w:t>
      </w:r>
      <w:r w:rsidRPr="00802253">
        <w:rPr>
          <w:rFonts w:ascii="Times New Roman" w:eastAsia="PMingLiU" w:hAnsi="Times New Roman" w:cs="Times New Roman"/>
          <w:kern w:val="2"/>
          <w:sz w:val="24"/>
          <w:szCs w:val="24"/>
          <w:lang w:eastAsia="zh-HK"/>
        </w:rPr>
        <w:t xml:space="preserve"> PhD</w:t>
      </w:r>
      <w:r w:rsidRPr="00802253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  <w:lang w:eastAsia="zh-HK"/>
        </w:rPr>
        <w:t>1,2,4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>, Mary S.M. Ip</w:t>
      </w:r>
      <w:r w:rsidRPr="00802253">
        <w:rPr>
          <w:rFonts w:ascii="Times New Roman" w:eastAsia="PMingLiU" w:hAnsi="Times New Roman" w:cs="Times New Roman"/>
          <w:kern w:val="2"/>
          <w:sz w:val="24"/>
          <w:szCs w:val="24"/>
          <w:lang w:eastAsia="zh-HK"/>
        </w:rPr>
        <w:t>, MD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1,</w:t>
      </w:r>
      <w:r w:rsidRPr="00802253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  <w:lang w:eastAsia="zh-HK"/>
        </w:rPr>
        <w:t>3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 xml:space="preserve"> </w:t>
      </w: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PMingLiU" w:hAnsi="Times New Roman" w:cs="Times New Roman"/>
          <w:i/>
          <w:sz w:val="24"/>
          <w:szCs w:val="24"/>
          <w:lang w:eastAsia="zh-HK"/>
        </w:rPr>
      </w:pPr>
      <w:r w:rsidRPr="00802253">
        <w:rPr>
          <w:rFonts w:ascii="Times New Roman" w:eastAsia="MS Mincho" w:hAnsi="Times New Roman" w:cs="Times New Roman"/>
          <w:i/>
          <w:sz w:val="24"/>
          <w:szCs w:val="24"/>
        </w:rPr>
        <w:t>Department</w:t>
      </w:r>
      <w:r w:rsidRPr="00802253">
        <w:rPr>
          <w:rFonts w:ascii="Times New Roman" w:eastAsia="PMingLiU" w:hAnsi="Times New Roman" w:cs="Times New Roman"/>
          <w:i/>
          <w:sz w:val="24"/>
          <w:szCs w:val="24"/>
          <w:lang w:eastAsia="zh-HK"/>
        </w:rPr>
        <w:t>s</w:t>
      </w:r>
      <w:r w:rsidRPr="00802253">
        <w:rPr>
          <w:rFonts w:ascii="Times New Roman" w:eastAsia="MS Mincho" w:hAnsi="Times New Roman" w:cs="Times New Roman"/>
          <w:i/>
          <w:sz w:val="24"/>
          <w:szCs w:val="24"/>
        </w:rPr>
        <w:t xml:space="preserve"> of </w:t>
      </w:r>
      <w:r w:rsidRPr="00802253">
        <w:rPr>
          <w:rFonts w:ascii="Times New Roman" w:eastAsia="PMingLiU" w:hAnsi="Times New Roman" w:cs="Times New Roman"/>
          <w:i/>
          <w:sz w:val="24"/>
          <w:szCs w:val="24"/>
          <w:vertAlign w:val="superscript"/>
          <w:lang w:eastAsia="zh-HK"/>
        </w:rPr>
        <w:t>1</w:t>
      </w:r>
      <w:r w:rsidRPr="00802253">
        <w:rPr>
          <w:rFonts w:ascii="Times New Roman" w:eastAsia="MS Mincho" w:hAnsi="Times New Roman" w:cs="Times New Roman"/>
          <w:i/>
          <w:sz w:val="24"/>
          <w:szCs w:val="24"/>
        </w:rPr>
        <w:t>Medicine</w:t>
      </w:r>
      <w:r w:rsidRPr="00802253">
        <w:rPr>
          <w:rFonts w:ascii="Times New Roman" w:eastAsia="PMingLiU" w:hAnsi="Times New Roman" w:cs="Times New Roman"/>
          <w:i/>
          <w:sz w:val="24"/>
          <w:szCs w:val="24"/>
          <w:lang w:eastAsia="zh-HK"/>
        </w:rPr>
        <w:t xml:space="preserve"> and </w:t>
      </w:r>
      <w:r w:rsidRPr="00802253">
        <w:rPr>
          <w:rFonts w:ascii="Times New Roman" w:eastAsia="PMingLiU" w:hAnsi="Times New Roman" w:cs="Times New Roman"/>
          <w:i/>
          <w:sz w:val="24"/>
          <w:szCs w:val="24"/>
          <w:vertAlign w:val="superscript"/>
          <w:lang w:eastAsia="zh-HK"/>
        </w:rPr>
        <w:t>2</w:t>
      </w:r>
      <w:r w:rsidRPr="00802253">
        <w:rPr>
          <w:rFonts w:ascii="Times New Roman" w:eastAsia="PMingLiU" w:hAnsi="Times New Roman" w:cs="Times New Roman"/>
          <w:i/>
          <w:sz w:val="24"/>
          <w:szCs w:val="24"/>
          <w:lang w:eastAsia="zh-HK"/>
        </w:rPr>
        <w:t>Pharmacology &amp; Pharmacy</w:t>
      </w:r>
      <w:r w:rsidRPr="00802253">
        <w:rPr>
          <w:rFonts w:ascii="Times New Roman" w:eastAsia="MS Mincho" w:hAnsi="Times New Roman" w:cs="Times New Roman"/>
          <w:i/>
          <w:sz w:val="24"/>
          <w:szCs w:val="24"/>
        </w:rPr>
        <w:t xml:space="preserve">, Li Ka Shing Faculty of Medicine, The University of Hong Kong, Hong Kong; </w:t>
      </w: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MS Mincho" w:hAnsi="Times New Roman" w:cs="Times New Roman"/>
          <w:i/>
          <w:sz w:val="24"/>
          <w:szCs w:val="24"/>
        </w:rPr>
      </w:pPr>
      <w:r w:rsidRPr="00802253">
        <w:rPr>
          <w:rFonts w:ascii="Times New Roman" w:eastAsia="PMingLiU" w:hAnsi="Times New Roman" w:cs="Times New Roman"/>
          <w:i/>
          <w:sz w:val="24"/>
          <w:szCs w:val="24"/>
          <w:vertAlign w:val="superscript"/>
          <w:lang w:eastAsia="zh-HK"/>
        </w:rPr>
        <w:t>3</w:t>
      </w:r>
      <w:r w:rsidRPr="00802253">
        <w:rPr>
          <w:rFonts w:ascii="Times New Roman" w:eastAsia="MS Mincho" w:hAnsi="Times New Roman" w:cs="Times New Roman"/>
          <w:i/>
          <w:sz w:val="24"/>
          <w:szCs w:val="24"/>
        </w:rPr>
        <w:t>Research Centre of Heart, Brain, Hormone and Healthy Aging, Li Ka Shing Faculty of Medicine, The University of Hong Kong, Hong Kong;</w:t>
      </w: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MS Mincho" w:hAnsi="Times New Roman" w:cs="Times New Roman"/>
          <w:i/>
          <w:sz w:val="24"/>
          <w:szCs w:val="24"/>
        </w:rPr>
      </w:pPr>
      <w:r w:rsidRPr="00802253">
        <w:rPr>
          <w:rFonts w:ascii="Times New Roman" w:eastAsia="PMingLiU" w:hAnsi="Times New Roman" w:cs="Times New Roman"/>
          <w:i/>
          <w:sz w:val="24"/>
          <w:szCs w:val="24"/>
          <w:vertAlign w:val="superscript"/>
          <w:lang w:eastAsia="zh-HK"/>
        </w:rPr>
        <w:t>4</w:t>
      </w:r>
      <w:r w:rsidRPr="00802253">
        <w:rPr>
          <w:rFonts w:ascii="Times New Roman" w:eastAsia="MS Mincho" w:hAnsi="Times New Roman" w:cs="Times New Roman"/>
          <w:i/>
          <w:sz w:val="24"/>
          <w:szCs w:val="24"/>
        </w:rPr>
        <w:t>State Key Laboratory of Pharmaceutical Biotechnology and Department of Medicine, Li Ka Shing Faculty of Medicine, The University of Hong Kong, Hong Kong</w:t>
      </w: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802253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Corresponding author: </w:t>
      </w: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 xml:space="preserve">Professor Mary S. M. Ip, </w:t>
      </w: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 xml:space="preserve">Division of Respiratory Medicine, Department of Medicine, The University of Hong Kong, 4/F, Professorial Block, Queen Mary Hospital, Pokfulam, Hong Kong </w:t>
      </w: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 xml:space="preserve">Tel: (+852) 2255 4250   </w:t>
      </w: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>Fax: (+852) 2255 4604</w:t>
      </w: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02253">
        <w:rPr>
          <w:rFonts w:ascii="Times New Roman" w:eastAsia="SimSun" w:hAnsi="Times New Roman" w:cs="Times New Roman"/>
          <w:kern w:val="2"/>
          <w:sz w:val="24"/>
          <w:szCs w:val="24"/>
        </w:rPr>
        <w:t>E-mail:</w:t>
      </w:r>
      <w:r w:rsidRPr="00802253">
        <w:rPr>
          <w:rFonts w:ascii="Times New Roman" w:eastAsia="SimSun" w:hAnsi="Times New Roman" w:cs="Times New Roman"/>
          <w:kern w:val="2"/>
          <w:sz w:val="24"/>
          <w:szCs w:val="24"/>
          <w:u w:val="single"/>
        </w:rPr>
        <w:t xml:space="preserve"> msmip@hku.hk</w:t>
      </w:r>
    </w:p>
    <w:p w:rsidR="00802253" w:rsidRPr="00802253" w:rsidRDefault="00802253" w:rsidP="0080225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802253" w:rsidRDefault="0080225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157CC" w:rsidRDefault="003157CC" w:rsidP="003157CC">
      <w:pPr>
        <w:tabs>
          <w:tab w:val="left" w:pos="864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Legends for Supplementary Figures</w:t>
      </w:r>
    </w:p>
    <w:p w:rsidR="003157CC" w:rsidRDefault="003157CC" w:rsidP="003157CC">
      <w:pPr>
        <w:tabs>
          <w:tab w:val="left" w:pos="864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57CC" w:rsidRDefault="003157CC" w:rsidP="003157CC">
      <w:pPr>
        <w:tabs>
          <w:tab w:val="left" w:pos="864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1:</w:t>
      </w:r>
      <w:r>
        <w:rPr>
          <w:rFonts w:ascii="Times New Roman" w:hAnsi="Times New Roman" w:cs="Times New Roman"/>
          <w:sz w:val="24"/>
          <w:szCs w:val="24"/>
        </w:rPr>
        <w:t xml:space="preserve"> (A) A recording of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ncentration in the chamber (Oxycycler model A84; Biospherix, Redfield, NY, USA). (B) A monitoring of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aturation (S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 in rat during IH10 exposure (10%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4 min; 21%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2min). The range of readings was recorded using a noninvasive pulse oximeter for laboratory animals (Mouse Vent G500, Kent Scientific Corporation, Torrington, CT, USA) according to manufacturer’s instruction. </w:t>
      </w:r>
    </w:p>
    <w:p w:rsidR="003157CC" w:rsidRDefault="003157CC" w:rsidP="003157CC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:rsidR="003157CC" w:rsidRDefault="003157CC" w:rsidP="003157CC">
      <w:pPr>
        <w:tabs>
          <w:tab w:val="left" w:pos="864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2:</w:t>
      </w:r>
      <w:r>
        <w:rPr>
          <w:rFonts w:ascii="Times New Roman" w:hAnsi="Times New Roman" w:cs="Times New Roman"/>
          <w:sz w:val="24"/>
          <w:szCs w:val="24"/>
        </w:rPr>
        <w:t xml:space="preserve"> Body weight (in g) over time in IN and IH groups. There was no significant difference between groups.</w:t>
      </w:r>
    </w:p>
    <w:p w:rsidR="003157CC" w:rsidRDefault="003157CC" w:rsidP="003157CC">
      <w:pPr>
        <w:rPr>
          <w:rFonts w:ascii="Times New Roman" w:hAnsi="Times New Roman" w:cs="Times New Roman"/>
          <w:sz w:val="24"/>
          <w:szCs w:val="24"/>
        </w:rPr>
      </w:pPr>
    </w:p>
    <w:p w:rsidR="003157CC" w:rsidRDefault="003157CC" w:rsidP="003157C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068F7A" wp14:editId="09BB03A1">
                <wp:simplePos x="0" y="0"/>
                <wp:positionH relativeFrom="column">
                  <wp:posOffset>-2540</wp:posOffset>
                </wp:positionH>
                <wp:positionV relativeFrom="paragraph">
                  <wp:posOffset>6985</wp:posOffset>
                </wp:positionV>
                <wp:extent cx="401955" cy="44386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4419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157CC" w:rsidRDefault="003157CC" w:rsidP="003157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48"/>
                                <w:szCs w:val="48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0F068F7A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.2pt;margin-top:.55pt;width:31.65pt;height:34.9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FtTkgEAABQDAAAOAAAAZHJzL2Uyb0RvYy54bWysUstOwzAQvCPxD5bvNOkDBFFTxENwQYAE&#10;fIDr2I2l2Gt5TZP+PWv3heCGuDjx7Hp2dnbn14Pt2FoFNOBqPh6VnCknoTFuVfOP94ezS84wCteI&#10;Dpyq+UYhv16cnsx7X6kJtNA1KjAicVj1vuZtjL4qCpStsgJH4JWjoIZgRaRrWBVNED2x266YlOVF&#10;0UNofACpEAm93wb5IvNrrWR80RpVZF3NSVvMZ8jnMp3FYi6qVRC+NXInQ/xBhRXGUdED1b2Ign0G&#10;84vKGhkAQceRBFuA1kaq3AN1My5/dPPWCq9yL2QO+oNN+H+08nn9GphpaHZTzpywNKN3NUR2CwMj&#10;iPzpPVaU9uYpMQ6EU+4eRwJT24MONn2pIUZxcnpzcDexSQJn5XQyOedMUmg2G19dZPeL42MfMD4q&#10;sCz91DzQ8LKnYv2EkYRQ6j4l1XLwYLou4UnhVkn6i8Ny2Ha0V7mEZkPiexpzzR3tIWchdneQdyJR&#10;ob/5jESXqySO7YsdNVmfi+/WJM32+z1nHZd58QUAAP//AwBQSwMEFAAGAAgAAAAhAPwl3rrZAAAA&#10;BQEAAA8AAABkcnMvZG93bnJldi54bWxMjk1OwzAQhfdI3MEaJHatnaiUNo1ToQJroHAAN57GIfE4&#10;it02cHqGFSzfj977yu3ke3HGMbaBNGRzBQKpDralRsPH+/NsBSImQ9b0gVDDF0bYVtdXpSlsuNAb&#10;nvepETxCsTAaXEpDIWWsHXoT52FA4uwYRm8Sy7GRdjQXHve9zJVaSm9a4gdnBtw5rLv9yWtYKf/S&#10;dev8NfrFd3bndo/hafjU+vZmetiASDilvzL84jM6VMx0CCeyUfQaZgsusp2B4HSZr0EcNNxnCmRV&#10;yv/01Q8AAAD//wMAUEsBAi0AFAAGAAgAAAAhALaDOJL+AAAA4QEAABMAAAAAAAAAAAAAAAAAAAAA&#10;AFtDb250ZW50X1R5cGVzXS54bWxQSwECLQAUAAYACAAAACEAOP0h/9YAAACUAQAACwAAAAAAAAAA&#10;AAAAAAAvAQAAX3JlbHMvLnJlbHNQSwECLQAUAAYACAAAACEAfYBbU5IBAAAUAwAADgAAAAAAAAAA&#10;AAAAAAAuAgAAZHJzL2Uyb0RvYy54bWxQSwECLQAUAAYACAAAACEA/CXeutkAAAAFAQAADwAAAAAA&#10;AAAAAAAAAADsAwAAZHJzL2Rvd25yZXYueG1sUEsFBgAAAAAEAAQA8wAAAPIEAAAAAA==&#10;" filled="f" stroked="f">
                <v:textbox style="mso-fit-shape-to-text:t">
                  <w:txbxContent>
                    <w:p w:rsidR="003157CC" w:rsidRDefault="003157CC" w:rsidP="003157CC">
                      <w:pPr>
                        <w:pStyle w:val="NormalWeb"/>
                        <w:spacing w:before="0" w:beforeAutospacing="0" w:after="0" w:afterAutospacing="0"/>
                        <w:rPr>
                          <w:sz w:val="48"/>
                          <w:szCs w:val="4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Supplementary figure S3:</w:t>
      </w:r>
      <w:r>
        <w:rPr>
          <w:rFonts w:ascii="Times New Roman" w:hAnsi="Times New Roman" w:cs="Times New Roman"/>
          <w:sz w:val="24"/>
          <w:szCs w:val="24"/>
        </w:rPr>
        <w:t xml:space="preserve"> Serum levels of metabolic parameters in intermittent normoxia (IN)- and intermittent hypoxia (IH)-exposed rats. Triglyceride (TG) (A), free fatty acid (FFA) (B), and glucose (C) were determined via commercial kits. N=5-6. Bars: mean ± SEM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.</w:t>
      </w:r>
    </w:p>
    <w:p w:rsidR="00390999" w:rsidRDefault="00390999">
      <w:pPr>
        <w:spacing w:after="160" w:line="259" w:lineRule="auto"/>
      </w:pPr>
      <w:r>
        <w:br w:type="page"/>
      </w:r>
    </w:p>
    <w:p w:rsidR="00390999" w:rsidRPr="00427E4E" w:rsidRDefault="00390999" w:rsidP="00390999">
      <w:pPr>
        <w:ind w:leftChars="-193" w:left="2" w:hangingChars="194" w:hanging="427"/>
        <w:rPr>
          <w:rFonts w:eastAsia="PMingLiU"/>
          <w:lang w:eastAsia="zh-HK"/>
        </w:rPr>
      </w:pPr>
    </w:p>
    <w:p w:rsidR="00390999" w:rsidRDefault="00390999" w:rsidP="00390999">
      <w:pPr>
        <w:rPr>
          <w:rFonts w:ascii="Arial" w:eastAsia="PMingLiU" w:hAnsi="Arial" w:cs="Arial"/>
          <w:color w:val="000000"/>
          <w:kern w:val="24"/>
          <w:sz w:val="24"/>
          <w:szCs w:val="24"/>
        </w:rPr>
      </w:pPr>
      <w:r w:rsidRPr="003B5E54">
        <w:rPr>
          <w:noProof/>
          <w:sz w:val="24"/>
          <w:szCs w:val="24"/>
          <w:lang w:eastAsia="zh-TW"/>
        </w:rPr>
        <w:drawing>
          <wp:anchor distT="0" distB="0" distL="114300" distR="114300" simplePos="0" relativeHeight="251661312" behindDoc="0" locked="0" layoutInCell="1" allowOverlap="1" wp14:anchorId="0BF43E20" wp14:editId="33FFFDE9">
            <wp:simplePos x="0" y="0"/>
            <wp:positionH relativeFrom="column">
              <wp:posOffset>468630</wp:posOffset>
            </wp:positionH>
            <wp:positionV relativeFrom="paragraph">
              <wp:posOffset>804545</wp:posOffset>
            </wp:positionV>
            <wp:extent cx="3971925" cy="2884805"/>
            <wp:effectExtent l="0" t="0" r="9525" b="0"/>
            <wp:wrapNone/>
            <wp:docPr id="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25" t="19189" r="16103" b="37163"/>
                    <a:stretch/>
                  </pic:blipFill>
                  <pic:spPr bwMode="auto">
                    <a:xfrm>
                      <a:off x="0" y="0"/>
                      <a:ext cx="3971925" cy="288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B5E54">
        <w:rPr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BC9487" wp14:editId="239B0AC9">
                <wp:simplePos x="0" y="0"/>
                <wp:positionH relativeFrom="column">
                  <wp:posOffset>237490</wp:posOffset>
                </wp:positionH>
                <wp:positionV relativeFrom="paragraph">
                  <wp:posOffset>302260</wp:posOffset>
                </wp:positionV>
                <wp:extent cx="443865" cy="522605"/>
                <wp:effectExtent l="0" t="0" r="0" b="0"/>
                <wp:wrapNone/>
                <wp:docPr id="2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90999" w:rsidRDefault="00390999" w:rsidP="00390999">
                            <w:pPr>
                              <w:spacing w:after="0"/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7" type="#_x0000_t202" style="position:absolute;margin-left:18.7pt;margin-top:23.8pt;width:34.95pt;height:41.1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B4gkgEAABIDAAAOAAAAZHJzL2Uyb0RvYy54bWysUstOwzAQvCPxD5bvNCGlFYqaIh6CCwIk&#10;yge4jt1Yir2W1zTp37N2S0FwQ1z82F2PZ2Z3cTXanm1VQAOu4eeTkjPlJLTGbRr+tro/u+QMo3Ct&#10;6MGphu8U8qvl6cli8LWqoIO+VYERiMN68A3vYvR1UaDslBU4Aa8cJTUEKyJdw6ZogxgI3fZFVZbz&#10;YoDQ+gBSIVL0bp/ky4yvtZLxWWtUkfUNJ24xryGv67QWy4WoN0H4zsgDDfEHFlYYR58eoe5EFOw9&#10;mF9Q1sgACDpOJNgCtDZSZQ2k5rz8oea1E15lLWQO+qNN+H+w8mn7EphpG15VnDlhqUcrNcYbGNk0&#10;uTN4rKno1VNZHClMXf6MIwWT6FEHm3aSwyhPPu+O3hIWkxS8uJhezmecSUrNqmpezhJK8fXYB4wP&#10;CixLh4YHal12VGwfMe5LP0vSXw7uTd+neGK4Z5JOcVyPWc+R5RraHZEfqMkNdzSFnIXY30KeiASF&#10;/vo9Elz+JWHsXxygyfjM8zAkqbPf77nqa5SXHwAAAP//AwBQSwMEFAAGAAgAAAAhAC1sVMHdAAAA&#10;CQEAAA8AAABkcnMvZG93bnJldi54bWxMj8FOwzAQRO9I/IO1SNyo3TQ0TRqnQgXOlMIHuPE2DonX&#10;Uey2ga/HPcFtVjOaeVtuJtuzM46+dSRhPhPAkGqnW2okfH68PqyA+aBIq94RSvhGD5vq9qZUhXYX&#10;esfzPjQslpAvlAQTwlBw7muDVvmZG5Cid3SjVSGeY8P1qC6x3PY8EWLJrWopLhg14NZg3e1PVsJK&#10;2Leuy5Odt+nP/NFsn93L8CXl/d30tAYWcAp/YbjiR3SoItPBnUh71ktYZGlMSkizJbCrL7IFsEMU&#10;SZ4Dr0r+/4PqFwAA//8DAFBLAQItABQABgAIAAAAIQC2gziS/gAAAOEBAAATAAAAAAAAAAAAAAAA&#10;AAAAAABbQ29udGVudF9UeXBlc10ueG1sUEsBAi0AFAAGAAgAAAAhADj9If/WAAAAlAEAAAsAAAAA&#10;AAAAAAAAAAAALwEAAF9yZWxzLy5yZWxzUEsBAi0AFAAGAAgAAAAhAFQ0HiCSAQAAEgMAAA4AAAAA&#10;AAAAAAAAAAAALgIAAGRycy9lMm9Eb2MueG1sUEsBAi0AFAAGAAgAAAAhAC1sVMHdAAAACQEAAA8A&#10;AAAAAAAAAAAAAAAA7AMAAGRycy9kb3ducmV2LnhtbFBLBQYAAAAABAAEAPMAAAD2BAAAAAA=&#10;" filled="f" stroked="f">
                <v:textbox style="mso-fit-shape-to-text:t">
                  <w:txbxContent>
                    <w:p w:rsidR="00390999" w:rsidRDefault="00390999" w:rsidP="00390999">
                      <w:pPr>
                        <w:spacing w:after="0"/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B5E54">
        <w:rPr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F991B8" wp14:editId="3A580B5F">
                <wp:simplePos x="0" y="0"/>
                <wp:positionH relativeFrom="column">
                  <wp:posOffset>222885</wp:posOffset>
                </wp:positionH>
                <wp:positionV relativeFrom="paragraph">
                  <wp:posOffset>3851275</wp:posOffset>
                </wp:positionV>
                <wp:extent cx="443865" cy="522605"/>
                <wp:effectExtent l="0" t="0" r="0" b="0"/>
                <wp:wrapNone/>
                <wp:docPr id="23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90999" w:rsidRDefault="00390999" w:rsidP="00390999">
                            <w:pPr>
                              <w:spacing w:after="0"/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8" type="#_x0000_t202" style="position:absolute;margin-left:17.55pt;margin-top:303.25pt;width:34.95pt;height:41.1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E3ClAEAABIDAAAOAAAAZHJzL2Uyb0RvYy54bWysUstO6zAQ3V+Jf7C8pwmBVhA1RTwEG3Tv&#10;lYAPcB27sRR7LI9p0r9n7LQFwQ6x8WNmfHzOmVlej7ZnWxXQgGv42azkTDkJrXGbhr++PJxecoZR&#10;uFb04FTDdwr59erkz3Lwtaqgg75VgRGIw3rwDe9i9HVRoOyUFTgDrxwlNQQrIl3DpmiDGAjd9kVV&#10;lotigND6AFIhUvR+SvJVxtdayfhPa1SR9Q0nbjGvIa/rtBarpag3QfjOyD0N8QMWVhhHnx6h7kUU&#10;7C2Yb1DWyAAIOs4k2AK0NlJlDaTmrPyi5rkTXmUtZA76o034e7Dy7/Z/YKZteHXOmROWevSixngL&#10;I7tK7gweayp69lQWRwpTlw9xpGASPepg005yGOXJ593RW8JikoIXF+eXizlnklLzqlqU84RSfDz2&#10;AeOjAsvSoeGBWpcdFdsnjFPpoST95eDB9H2KJ4YTk3SK43qc9BxYrqHdEfmBmtxwR1PIWYj9HeSJ&#10;SFDob94iweVfEsb0Yg9Nxmee+yFJnf18z1Ufo7x6BwAA//8DAFBLAwQUAAYACAAAACEA/y8GJ90A&#10;AAAKAQAADwAAAGRycy9kb3ducmV2LnhtbEyPQU7DMBBF90jcwRokdtROIZFJ41SowBooHMCNp3FI&#10;PI5itw2cHndFlzPz9Of9aj27gR1xCp0nBdlCAENqvOmoVfD1+XongYWoyejBEyr4wQDr+vqq0qXx&#10;J/rA4za2LIVQKLUCG+NYch4ai06HhR+R0m3vJ6djGqeWm0mfUrgb+FKIgjvdUfpg9Ygbi02/PTgF&#10;Uri3vn9cvgf38JvldvPsX8ZvpW5v5qcVsIhz/IfhrJ/UoU5OO38gE9ig4D7PEqmgEEUO7AyIPJXb&#10;pY2UEnhd8csK9R8AAAD//wMAUEsBAi0AFAAGAAgAAAAhALaDOJL+AAAA4QEAABMAAAAAAAAAAAAA&#10;AAAAAAAAAFtDb250ZW50X1R5cGVzXS54bWxQSwECLQAUAAYACAAAACEAOP0h/9YAAACUAQAACwAA&#10;AAAAAAAAAAAAAAAvAQAAX3JlbHMvLnJlbHNQSwECLQAUAAYACAAAACEABshNwpQBAAASAwAADgAA&#10;AAAAAAAAAAAAAAAuAgAAZHJzL2Uyb0RvYy54bWxQSwECLQAUAAYACAAAACEA/y8GJ90AAAAKAQAA&#10;DwAAAAAAAAAAAAAAAADuAwAAZHJzL2Rvd25yZXYueG1sUEsFBgAAAAAEAAQA8wAAAPgEAAAAAA==&#10;" filled="f" stroked="f">
                <v:textbox style="mso-fit-shape-to-text:t">
                  <w:txbxContent>
                    <w:p w:rsidR="00390999" w:rsidRDefault="00390999" w:rsidP="00390999">
                      <w:pPr>
                        <w:spacing w:after="0"/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B5E54">
        <w:rPr>
          <w:noProof/>
          <w:sz w:val="24"/>
          <w:szCs w:val="24"/>
          <w:lang w:eastAsia="zh-TW"/>
        </w:rPr>
        <w:drawing>
          <wp:anchor distT="0" distB="0" distL="114300" distR="114300" simplePos="0" relativeHeight="251666432" behindDoc="0" locked="0" layoutInCell="1" allowOverlap="1" wp14:anchorId="5EB918F2" wp14:editId="7DFEE928">
            <wp:simplePos x="0" y="0"/>
            <wp:positionH relativeFrom="column">
              <wp:posOffset>421005</wp:posOffset>
            </wp:positionH>
            <wp:positionV relativeFrom="paragraph">
              <wp:posOffset>4261485</wp:posOffset>
            </wp:positionV>
            <wp:extent cx="4090035" cy="2781300"/>
            <wp:effectExtent l="0" t="0" r="5715" b="0"/>
            <wp:wrapNone/>
            <wp:docPr id="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78"/>
                    <a:stretch/>
                  </pic:blipFill>
                  <pic:spPr bwMode="auto">
                    <a:xfrm>
                      <a:off x="0" y="0"/>
                      <a:ext cx="409003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B5E54">
        <w:rPr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439D4A" wp14:editId="37F6002B">
                <wp:simplePos x="0" y="0"/>
                <wp:positionH relativeFrom="column">
                  <wp:posOffset>421005</wp:posOffset>
                </wp:positionH>
                <wp:positionV relativeFrom="paragraph">
                  <wp:posOffset>6845935</wp:posOffset>
                </wp:positionV>
                <wp:extent cx="1837690" cy="238760"/>
                <wp:effectExtent l="0" t="0" r="0" b="889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7690" cy="2387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3.15pt;margin-top:539.05pt;width:144.7pt;height:18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ZGqZAIAAMEEAAAOAAAAZHJzL2Uyb0RvYy54bWysVE1v2zAMvQ/YfxB0X52k6VdQpwhaZBhQ&#10;tMXaYWdWlhMDsqhJSpzs1+9Jdtqu22lYDgopUvx4fPTl1a41Yqt9aNiWcnw0kkJbxVVjV6X89rT8&#10;dC5FiGQrMmx1Kfc6yKv5xw+XnZvpCa/ZVNoLBLFh1rlSrmN0s6IIaq1bCkfstIWxZt9ShOpXReWp&#10;Q/TWFJPR6LTo2FfOs9Ih4PamN8p5jl/XWsX7ug46ClNK1Bbz6fP5nM5ifkmzlSe3btRQBv1DFS01&#10;FklfQt1QJLHxzR+h2kZ5DlzHI8VtwXXdKJ17QDfj0btuHtfkdO4F4AT3AlP4f2HV3fbBi6Yq5UQK&#10;Sy1G9BWgkV0ZLcYJns6FGbwe3YMftAAx9bqrfZv+0YXYZUj3L5DqXRQKl+Pz47PTCyCvYJscn5+d&#10;ZsyL19fOh/hZcyuSUEqP7BlJ2t6GiIxwPbikZIFNUy0bY7KyD9fGiy1huiBFxZ0UhkLEZSmX+Zda&#10;QIjfnhkrOlRzMh2lwgi0qw1FiK0DEMGupCCzAp9V9LkWyykjIvW13FBY90lz2CGFscmuM+mG0hN2&#10;PVpJeuZqD7A99ywMTi0b9HyLgh/Ig3aoBqsU73HUhlEiD5IUa/Y//3af/MEGWKXoQGOU/2NDXgOH&#10;LxY8uRhPp4n3WZmenE2g+LeW57cWu2mvGViOsbROZTH5R3MQa8/td2zcImWFiaxC7h6oQbmO/Xph&#10;Z5VeLLIbuO4o3tpHp1LwA45Pu+/k3TD4CMrc8YHyNHs3/943vbS82ESum0yOV1wx5qRgT/LAh51O&#10;i/hWz16vX575LwAAAP//AwBQSwMEFAAGAAgAAAAhAEGEJfbeAAAADAEAAA8AAABkcnMvZG93bnJl&#10;di54bWxMj8FOwzAQRO9I/QdrK3GjjomaViFOhZDgxAFSxHkTGydqbEe2m4S/ZznBbXdmNPu2Oq12&#10;ZLMOcfBOgthlwLTrvBqckfBxfr47AosJncLROy3hW0c41ZubCkvlF/eu5yYZRiUuliihT2kqOY9d&#10;ry3GnZ+0I+/LB4uJ1mC4CrhQuR35fZYV3OLg6EKPk37qdXdprlbC/CreWpV/XkzzkkxYsB0NBilv&#10;t+vjA7Ck1/QXhl98QoeamFp/dSqyUUJR5JQkPTscBTBK5Pv9AVhLkhA08bri/5+ofwAAAP//AwBQ&#10;SwECLQAUAAYACAAAACEAtoM4kv4AAADhAQAAEwAAAAAAAAAAAAAAAAAAAAAAW0NvbnRlbnRfVHlw&#10;ZXNdLnhtbFBLAQItABQABgAIAAAAIQA4/SH/1gAAAJQBAAALAAAAAAAAAAAAAAAAAC8BAABfcmVs&#10;cy8ucmVsc1BLAQItABQABgAIAAAAIQBNVZGqZAIAAMEEAAAOAAAAAAAAAAAAAAAAAC4CAABkcnMv&#10;ZTJvRG9jLnhtbFBLAQItABQABgAIAAAAIQBBhCX23gAAAAwBAAAPAAAAAAAAAAAAAAAAAL4EAABk&#10;cnMvZG93bnJldi54bWxQSwUGAAAAAAQABADzAAAAyQUAAAAA&#10;" fillcolor="window" stroked="f" strokeweight="2pt"/>
            </w:pict>
          </mc:Fallback>
        </mc:AlternateContent>
      </w:r>
      <w:r w:rsidRPr="003B5E54">
        <w:rPr>
          <w:rFonts w:ascii="Arial" w:eastAsia="PMingLiU" w:hAnsi="Arial" w:cs="Arial"/>
          <w:color w:val="000000"/>
          <w:kern w:val="24"/>
          <w:sz w:val="24"/>
          <w:szCs w:val="24"/>
        </w:rPr>
        <w:t>Supplementary figure S1</w:t>
      </w:r>
    </w:p>
    <w:p w:rsidR="00390999" w:rsidRPr="003B5E54" w:rsidRDefault="00390999" w:rsidP="00390999">
      <w:pPr>
        <w:rPr>
          <w:sz w:val="24"/>
          <w:szCs w:val="24"/>
        </w:rPr>
      </w:pPr>
      <w:r w:rsidRPr="003B5E54">
        <w:rPr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7134C1" wp14:editId="5901C6B9">
                <wp:simplePos x="0" y="0"/>
                <wp:positionH relativeFrom="column">
                  <wp:posOffset>1216964</wp:posOffset>
                </wp:positionH>
                <wp:positionV relativeFrom="paragraph">
                  <wp:posOffset>885190</wp:posOffset>
                </wp:positionV>
                <wp:extent cx="914400" cy="276860"/>
                <wp:effectExtent l="0" t="0" r="0" b="0"/>
                <wp:wrapNone/>
                <wp:docPr id="2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90999" w:rsidRPr="00802140" w:rsidRDefault="00390999" w:rsidP="00390999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802140">
                              <w:rPr>
                                <w:rFonts w:ascii="Arial" w:eastAsia="PMingLiU" w:hAnsi="Arial" w:cs="Arial"/>
                                <w:b/>
                                <w:color w:val="000000"/>
                                <w:kern w:val="24"/>
                              </w:rPr>
                              <w:t>6 minut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7" o:spid="_x0000_s1029" type="#_x0000_t202" style="position:absolute;margin-left:95.8pt;margin-top:69.7pt;width:1in;height:21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LV4lwEAABQDAAAOAAAAZHJzL2Uyb0RvYy54bWysUstu2zAQvBfIPxC8x5LdwEkFy0GbIL0U&#10;bYGkH0BTpEVA5DK7tCX/fZf0I0F7K3rhY3c5OzPL1f3kB7E3SA5CK+ezWgoTNHQubFv56+Xp+k4K&#10;Sip0aoBgWnkwJO/XVx9WY2zMAnoYOoOCQQI1Y2xln1Jsqop0b7yiGUQTOGkBvUp8xW3VoRoZ3Q/V&#10;oq6X1QjYRQRtiDj6eEzKdcG31uj0w1oySQytZG6prFjWTV6r9Uo1W1Sxd/pEQ/0DC69c4KYXqEeV&#10;lNih+wvKO41AYNNMg6/AWqdN0cBq5vUfap57FU3RwuZQvNhE/w9Wf9//ROG6Vi7mUgTleUYvZkpf&#10;YBK32Z0xUsNFz5HL0sRhnvI5ThzMoieLPu8sR3CefT5cvGUsoTn4aX5zU3NGc2pxu7xbFu+rt8cR&#10;KX014EU+tBJ5dMVRtf9GiYlw6bkk9wrw5IYhxzPDI5N8StNmKno+nlluoDsw+ZGH3Ep63Sk0UmAa&#10;HqD8iSPY510C60qfjHJ8cwJn60v70zfJs31/L1Vvn3n9GwAA//8DAFBLAwQUAAYACAAAACEAub6x&#10;GN4AAAALAQAADwAAAGRycy9kb3ducmV2LnhtbEyPQW/CMAyF75P2HyIj7TYSVkC0NEXTpl03jQ0k&#10;bqExbUXjVE2g3b+fdxo3v+en58/5ZnStuGIfGk8aZlMFAqn0tqFKw/fX2+MKRIiGrGk9oYYfDLAp&#10;7u9yk1k/0Cdet7ESXEIhMxrqGLtMylDW6EyY+g6JdyffOxNZ9pW0vRm43LXySamldKYhvlCbDl9q&#10;LM/bi9Owez8d9nP1Ub26RTf4UUlyqdT6YTI+r0FEHON/GP7wGR0KZjr6C9kgWtbpbMlRHpJ0DoIT&#10;SbJg58jOKlEgi1ze/lD8AgAA//8DAFBLAQItABQABgAIAAAAIQC2gziS/gAAAOEBAAATAAAAAAAA&#10;AAAAAAAAAAAAAABbQ29udGVudF9UeXBlc10ueG1sUEsBAi0AFAAGAAgAAAAhADj9If/WAAAAlAEA&#10;AAsAAAAAAAAAAAAAAAAALwEAAF9yZWxzLy5yZWxzUEsBAi0AFAAGAAgAAAAhADo8tXiXAQAAFAMA&#10;AA4AAAAAAAAAAAAAAAAALgIAAGRycy9lMm9Eb2MueG1sUEsBAi0AFAAGAAgAAAAhALm+sRjeAAAA&#10;CwEAAA8AAAAAAAAAAAAAAAAA8QMAAGRycy9kb3ducmV2LnhtbFBLBQYAAAAABAAEAPMAAAD8BAAA&#10;AAA=&#10;" filled="f" stroked="f">
                <v:textbox>
                  <w:txbxContent>
                    <w:p w:rsidR="00390999" w:rsidRPr="00802140" w:rsidRDefault="00390999" w:rsidP="00390999">
                      <w:pPr>
                        <w:spacing w:after="0"/>
                        <w:rPr>
                          <w:rFonts w:ascii="Arial" w:hAnsi="Arial" w:cs="Arial"/>
                          <w:b/>
                        </w:rPr>
                      </w:pPr>
                      <w:r w:rsidRPr="00802140">
                        <w:rPr>
                          <w:rFonts w:ascii="Arial" w:eastAsia="新細明體" w:hAnsi="Arial" w:cs="Arial"/>
                          <w:b/>
                          <w:color w:val="000000"/>
                          <w:kern w:val="24"/>
                        </w:rPr>
                        <w:t>6 minutes</w:t>
                      </w:r>
                    </w:p>
                  </w:txbxContent>
                </v:textbox>
              </v:shape>
            </w:pict>
          </mc:Fallback>
        </mc:AlternateContent>
      </w:r>
      <w:r w:rsidRPr="003B5E54">
        <w:rPr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3195BA" wp14:editId="6D49D756">
                <wp:simplePos x="0" y="0"/>
                <wp:positionH relativeFrom="column">
                  <wp:posOffset>1596390</wp:posOffset>
                </wp:positionH>
                <wp:positionV relativeFrom="paragraph">
                  <wp:posOffset>693420</wp:posOffset>
                </wp:positionV>
                <wp:extent cx="131445" cy="1055370"/>
                <wp:effectExtent l="52388" t="42862" r="54292" b="92393"/>
                <wp:wrapNone/>
                <wp:docPr id="20" name="Right Brac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1445" cy="1055370"/>
                        </a:xfrm>
                        <a:prstGeom prst="rightBrace">
                          <a:avLst>
                            <a:gd name="adj1" fmla="val 143750"/>
                            <a:gd name="adj2" fmla="val 48948"/>
                          </a:avLst>
                        </a:prstGeom>
                        <a:noFill/>
                        <a:ln w="381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6" o:spid="_x0000_s1026" type="#_x0000_t88" style="position:absolute;margin-left:125.7pt;margin-top:54.6pt;width:10.35pt;height:83.1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WYNPwIAAHoEAAAOAAAAZHJzL2Uyb0RvYy54bWysVE1v2zAMvQ/YfxB0XxzHdpsFcQq0QXYZ&#10;tqLZsDMjy7YGfUFS4uTfj5LdLFtvw3IQSJF5fHykvH44K0lO3HlhdE3z2ZwSrplphO5q+v3b7sOS&#10;Eh9ANyCN5jW9cE8fNu/frQe74gvTG9lwRxBE+9Vga9qHYFdZ5lnPFfiZsVxjsDVOQUDXdVnjYEB0&#10;JbPFfH6XDcY11hnGvcfb7Rikm4TftpyFr23reSCypsgtpNOl8xDPbLOGVefA9oJNNOAfWCgQGote&#10;obYQgBydeAOlBHPGmzbMmFGZaVvBeOoBu8nnf3Wz78Hy1AuK4+1VJv//YNmX07MjoqnpAuXRoHBG&#10;L6LrA3l0wDi5iwoN1q8wcW+f3eR5NGO759Yp4gzKmt/hOPCXVMC+yDmJfLmKzM+BMLzMi7wsK0oY&#10;hvJ5VRX3aQrZCBZBrfPhEzeKRKOmLtJJbBI2nD77kKRuJr7Q/MwpaZXEyZ1Akrws7qvX0d4kLW6T&#10;yuXHchmbw8ITJFqvpSO+NjshZVoQqclQ02KZY3+EAe5pKyGgqSwq53VHCcgOHwALLpH0Room/j0C&#10;edcdnqQjyK2m5W6ZP26nwn+kxdpb8P2Yl0JTmtQRhqd1npo3x8Ddvm8GcpBH9wJIo0zyk0ZE0RZF&#10;nAU6uOtViqCHg/ohQp/WKs7lDbmIMI0QpO1hpFJU8XKUauolyXblkLwbellcmHFFonUwzQWXzAX5&#10;ZMZnCJr1BplFuSJuzMIFTzjTY4wv6NZPWb8/GZtfAAAA//8DAFBLAwQUAAYACAAAACEAbi/fDN4A&#10;AAALAQAADwAAAGRycy9kb3ducmV2LnhtbEyPwU7DMBBE70j8g7VI3KjTELVpiFNVCCROSGnh7sbb&#10;OBCvQ+w24e9ZTnCb0T7NzpTb2fXigmPoPClYLhIQSI03HbUK3g7PdzmIEDUZ3XtCBd8YYFtdX5W6&#10;MH6iGi/72AoOoVBoBTbGoZAyNBadDgs/IPHt5EenI9uxlWbUE4e7XqZJspJOd8QfrB7w0WLzuT87&#10;BYfXOnn/+MIX2dj6iYZ62umsVer2Zt49gIg4xz8Yfutzdai409GfyQTRs1/na0ZZ5MsNCCbus4zF&#10;UUGapCuQVSn/b6h+AAAA//8DAFBLAQItABQABgAIAAAAIQC2gziS/gAAAOEBAAATAAAAAAAAAAAA&#10;AAAAAAAAAABbQ29udGVudF9UeXBlc10ueG1sUEsBAi0AFAAGAAgAAAAhADj9If/WAAAAlAEAAAsA&#10;AAAAAAAAAAAAAAAALwEAAF9yZWxzLy5yZWxzUEsBAi0AFAAGAAgAAAAhANMdZg0/AgAAegQAAA4A&#10;AAAAAAAAAAAAAAAALgIAAGRycy9lMm9Eb2MueG1sUEsBAi0AFAAGAAgAAAAhAG4v3wzeAAAACwEA&#10;AA8AAAAAAAAAAAAAAAAAmQQAAGRycy9kb3ducmV2LnhtbFBLBQYAAAAABAAEAPMAAACkBQAAAAA=&#10;" adj="3867,10573" strokecolor="#4f81bd" strokeweight="3pt">
                <v:shadow on="t" color="black" opacity="22937f" origin=",.5" offset="0,.63889mm"/>
              </v:shape>
            </w:pict>
          </mc:Fallback>
        </mc:AlternateContent>
      </w:r>
      <w:r w:rsidRPr="003B5E54">
        <w:rPr>
          <w:sz w:val="24"/>
          <w:szCs w:val="24"/>
        </w:rPr>
        <w:br w:type="page"/>
      </w:r>
    </w:p>
    <w:p w:rsidR="00390999" w:rsidRDefault="00390999" w:rsidP="00390999">
      <w:pPr>
        <w:rPr>
          <w:rFonts w:ascii="Arial" w:hAnsi="Arial" w:cs="Arial"/>
          <w:sz w:val="24"/>
          <w:szCs w:val="24"/>
        </w:rPr>
      </w:pPr>
      <w:r w:rsidRPr="003B5E54">
        <w:rPr>
          <w:rFonts w:ascii="Arial" w:hAnsi="Arial" w:cs="Arial"/>
          <w:sz w:val="24"/>
          <w:szCs w:val="24"/>
        </w:rPr>
        <w:lastRenderedPageBreak/>
        <w:t>Supplementary figure S2</w:t>
      </w:r>
    </w:p>
    <w:p w:rsidR="00390999" w:rsidRDefault="00390999" w:rsidP="00390999">
      <w:pPr>
        <w:rPr>
          <w:rFonts w:ascii="Arial" w:hAnsi="Arial" w:cs="Arial"/>
          <w:sz w:val="24"/>
          <w:szCs w:val="24"/>
        </w:rPr>
      </w:pPr>
    </w:p>
    <w:p w:rsidR="00390999" w:rsidRPr="003B5E54" w:rsidRDefault="00390999" w:rsidP="00390999">
      <w:pPr>
        <w:rPr>
          <w:rFonts w:ascii="Arial" w:hAnsi="Arial" w:cs="Arial"/>
          <w:sz w:val="24"/>
          <w:szCs w:val="24"/>
        </w:rPr>
      </w:pPr>
      <w:r w:rsidRPr="00F13366">
        <w:rPr>
          <w:noProof/>
          <w:lang w:eastAsia="zh-TW"/>
        </w:rPr>
        <w:drawing>
          <wp:anchor distT="0" distB="0" distL="114300" distR="114300" simplePos="0" relativeHeight="251668480" behindDoc="0" locked="0" layoutInCell="1" allowOverlap="1" wp14:anchorId="44D6E51E" wp14:editId="032098E1">
            <wp:simplePos x="0" y="0"/>
            <wp:positionH relativeFrom="column">
              <wp:posOffset>-62865</wp:posOffset>
            </wp:positionH>
            <wp:positionV relativeFrom="paragraph">
              <wp:posOffset>19381</wp:posOffset>
            </wp:positionV>
            <wp:extent cx="5270500" cy="3164205"/>
            <wp:effectExtent l="0" t="0" r="6350" b="0"/>
            <wp:wrapNone/>
            <wp:docPr id="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08"/>
                    <a:stretch/>
                  </pic:blipFill>
                  <pic:spPr bwMode="auto">
                    <a:xfrm>
                      <a:off x="0" y="0"/>
                      <a:ext cx="5270500" cy="316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90999" w:rsidRDefault="00390999" w:rsidP="00390999"/>
    <w:p w:rsidR="00390999" w:rsidRPr="003B5E54" w:rsidRDefault="00390999" w:rsidP="00390999"/>
    <w:p w:rsidR="00390999" w:rsidRPr="003B5E54" w:rsidRDefault="00390999" w:rsidP="00390999"/>
    <w:p w:rsidR="00390999" w:rsidRPr="003B5E54" w:rsidRDefault="00390999" w:rsidP="00390999"/>
    <w:p w:rsidR="00390999" w:rsidRPr="003B5E54" w:rsidRDefault="00390999" w:rsidP="00390999"/>
    <w:p w:rsidR="00390999" w:rsidRPr="003B5E54" w:rsidRDefault="00390999" w:rsidP="00390999"/>
    <w:p w:rsidR="00390999" w:rsidRPr="003B5E54" w:rsidRDefault="00390999" w:rsidP="00390999"/>
    <w:p w:rsidR="00390999" w:rsidRDefault="00390999" w:rsidP="00390999"/>
    <w:p w:rsidR="00390999" w:rsidRDefault="00390999" w:rsidP="00390999"/>
    <w:p w:rsidR="00390999" w:rsidRDefault="00390999" w:rsidP="00390999"/>
    <w:p w:rsidR="00390999" w:rsidRDefault="00390999" w:rsidP="00390999">
      <w:r>
        <w:br w:type="page"/>
      </w:r>
    </w:p>
    <w:p w:rsidR="00390999" w:rsidRDefault="00390999" w:rsidP="00390999">
      <w:pPr>
        <w:rPr>
          <w:rFonts w:ascii="Arial" w:hAnsi="Arial" w:cs="Arial"/>
          <w:sz w:val="24"/>
          <w:szCs w:val="24"/>
        </w:rPr>
      </w:pPr>
      <w:r w:rsidRPr="003B5E54">
        <w:rPr>
          <w:rFonts w:ascii="Arial" w:hAnsi="Arial" w:cs="Arial"/>
          <w:noProof/>
          <w:sz w:val="24"/>
          <w:szCs w:val="24"/>
          <w:lang w:eastAsia="zh-TW"/>
        </w:rPr>
        <w:lastRenderedPageBreak/>
        <w:drawing>
          <wp:anchor distT="0" distB="0" distL="114300" distR="114300" simplePos="0" relativeHeight="251669504" behindDoc="0" locked="0" layoutInCell="1" allowOverlap="1" wp14:anchorId="14958F36" wp14:editId="48A3C92F">
            <wp:simplePos x="0" y="0"/>
            <wp:positionH relativeFrom="column">
              <wp:posOffset>942975</wp:posOffset>
            </wp:positionH>
            <wp:positionV relativeFrom="paragraph">
              <wp:posOffset>544830</wp:posOffset>
            </wp:positionV>
            <wp:extent cx="3248025" cy="2327275"/>
            <wp:effectExtent l="0" t="0" r="0" b="0"/>
            <wp:wrapTopAndBottom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07" t="9254" r="3890" b="6802"/>
                    <a:stretch/>
                  </pic:blipFill>
                  <pic:spPr bwMode="auto">
                    <a:xfrm>
                      <a:off x="0" y="0"/>
                      <a:ext cx="3248025" cy="232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B5E54">
        <w:rPr>
          <w:rFonts w:ascii="Arial" w:hAnsi="Arial" w:cs="Arial"/>
          <w:noProof/>
          <w:sz w:val="24"/>
          <w:szCs w:val="24"/>
          <w:lang w:eastAsia="zh-TW"/>
        </w:rPr>
        <w:drawing>
          <wp:anchor distT="0" distB="0" distL="114300" distR="114300" simplePos="0" relativeHeight="251670528" behindDoc="0" locked="0" layoutInCell="1" allowOverlap="1" wp14:anchorId="4E69F441" wp14:editId="51CC35D5">
            <wp:simplePos x="0" y="0"/>
            <wp:positionH relativeFrom="column">
              <wp:posOffset>847725</wp:posOffset>
            </wp:positionH>
            <wp:positionV relativeFrom="paragraph">
              <wp:posOffset>3097530</wp:posOffset>
            </wp:positionV>
            <wp:extent cx="3343275" cy="2283460"/>
            <wp:effectExtent l="0" t="0" r="0" b="0"/>
            <wp:wrapTopAndBottom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3" t="9553" r="4395" b="8045"/>
                    <a:stretch/>
                  </pic:blipFill>
                  <pic:spPr bwMode="auto">
                    <a:xfrm>
                      <a:off x="0" y="0"/>
                      <a:ext cx="3343275" cy="228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B5E54">
        <w:rPr>
          <w:rFonts w:ascii="Arial" w:hAnsi="Arial" w:cs="Arial"/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3A0C84" wp14:editId="27FED927">
                <wp:simplePos x="0" y="0"/>
                <wp:positionH relativeFrom="column">
                  <wp:posOffset>768985</wp:posOffset>
                </wp:positionH>
                <wp:positionV relativeFrom="paragraph">
                  <wp:posOffset>227965</wp:posOffset>
                </wp:positionV>
                <wp:extent cx="443865" cy="522605"/>
                <wp:effectExtent l="0" t="0" r="0" b="0"/>
                <wp:wrapNone/>
                <wp:docPr id="2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90999" w:rsidRPr="001A183D" w:rsidRDefault="00390999" w:rsidP="00390999">
                            <w:pPr>
                              <w:spacing w:after="0"/>
                              <w:rPr>
                                <w:sz w:val="48"/>
                                <w:szCs w:val="48"/>
                              </w:rPr>
                            </w:pPr>
                            <w:r w:rsidRPr="001A183D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60.55pt;margin-top:17.95pt;width:34.95pt;height:41.1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/S4lgEAABIDAAAOAAAAZHJzL2Uyb0RvYy54bWysUstu2zAQvAfoPxC815LlRwzBstHWSC5F&#10;WyDpB9AUaREQuQSXseS/z5J+Be2t6IWP3eVwZnbX29H27KgCGnANn05KzpST0Bp3aPjv16fPK84w&#10;CteKHpxq+Ekh324+PawHX6sKOuhbFRiBOKwH3/AuRl8XBcpOWYET8MpRUkOwItI1HIo2iIHQbV9U&#10;ZbksBgitDyAVIkV35yTfZHytlYw/tUYVWd9w4hbzGvK6T2uxWYv6EITvjLzQEP/Awgrj6NMb1E5E&#10;wd6C+QvKGhkAQceJBFuA1kaqrIHUTMs/1Lx0wqushcxBf7MJ/x+s/HH8FZhpG149cuaEpR69qjF+&#10;hZHNkjuDx5qKXjyVxZHC1OVrHCmYRI862LSTHEZ58vl085awmKTgfD5bLRecSUotqmpZLhJKcX/s&#10;A8ZnBZalQ8MDtS47Ko7fMZ5LryXpLwdPpu9TPDE8M0mnOO7HrGd+ZbmH9kTkB2pywx1NIWch9t8g&#10;T0SCQv/lLRJc/iVhnF9coMn4zPMyJKmzH++56j7Km3cAAAD//wMAUEsDBBQABgAIAAAAIQCL94b8&#10;3AAAAAoBAAAPAAAAZHJzL2Rvd25yZXYueG1sTI9NTsMwEIX3SNzBGiR21HGgKEnjVKjAGlo4gBsP&#10;SZp4HMVuGzg90xXs5mk+vZ9yPbtBnHAKnScNapGAQKq97ajR8PnxepeBCNGQNYMn1PCNAdbV9VVp&#10;CuvPtMXTLjaCTSgURkMb41hIGeoWnQkLPyLx78tPzkSWUyPtZM5s7gaZJsmjdKYjTmjNiJsW6353&#10;dBqyxL31fZ6+B/fwo5bt5tm/jAetb2/mpxWIiHP8g+FSn6tDxZ32/kg2iIF1qhSjGu6XOYgLkCse&#10;t+dDZSnIqpT/J1S/AAAA//8DAFBLAQItABQABgAIAAAAIQC2gziS/gAAAOEBAAATAAAAAAAAAAAA&#10;AAAAAAAAAABbQ29udGVudF9UeXBlc10ueG1sUEsBAi0AFAAGAAgAAAAhADj9If/WAAAAlAEAAAsA&#10;AAAAAAAAAAAAAAAALwEAAF9yZWxzLy5yZWxzUEsBAi0AFAAGAAgAAAAhAE/L9LiWAQAAEgMAAA4A&#10;AAAAAAAAAAAAAAAALgIAAGRycy9lMm9Eb2MueG1sUEsBAi0AFAAGAAgAAAAhAIv3hvzcAAAACgEA&#10;AA8AAAAAAAAAAAAAAAAA8AMAAGRycy9kb3ducmV2LnhtbFBLBQYAAAAABAAEAPMAAAD5BAAAAAA=&#10;" filled="f" stroked="f">
                <v:textbox style="mso-fit-shape-to-text:t">
                  <w:txbxContent>
                    <w:p w:rsidR="00390999" w:rsidRPr="001A183D" w:rsidRDefault="00390999" w:rsidP="00390999">
                      <w:pPr>
                        <w:spacing w:after="0"/>
                        <w:rPr>
                          <w:sz w:val="48"/>
                          <w:szCs w:val="48"/>
                        </w:rPr>
                      </w:pPr>
                      <w:r w:rsidRPr="001A183D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B5E54">
        <w:rPr>
          <w:rFonts w:ascii="Arial" w:hAnsi="Arial" w:cs="Arial"/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DD85A8" wp14:editId="2B5D6BBA">
                <wp:simplePos x="0" y="0"/>
                <wp:positionH relativeFrom="column">
                  <wp:posOffset>743585</wp:posOffset>
                </wp:positionH>
                <wp:positionV relativeFrom="paragraph">
                  <wp:posOffset>2723515</wp:posOffset>
                </wp:positionV>
                <wp:extent cx="443865" cy="522605"/>
                <wp:effectExtent l="0" t="0" r="0" b="0"/>
                <wp:wrapNone/>
                <wp:docPr id="2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90999" w:rsidRPr="001A183D" w:rsidRDefault="00390999" w:rsidP="00390999">
                            <w:pPr>
                              <w:spacing w:after="0"/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58.55pt;margin-top:214.45pt;width:34.95pt;height:41.1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TaMkQEAABIDAAAOAAAAZHJzL2Uyb0RvYy54bWysUstOwzAQvCPxD5bvNGmgFYqaIh6CCwIk&#10;4ANcx24sxV7La5r071m7pUVwQ1z8mF2PZ2d3cTXanm1UQAOu4dNJyZlyElrj1g1/f7s/u+QMo3Ct&#10;6MGphm8V8qvl6cli8LWqoIO+VYERicN68A3vYvR1UaDslBU4Aa8cBTUEKyJdw7pogxiI3fZFVZbz&#10;YoDQ+gBSIRJ6twvyZebXWsn4rDWqyPqGk7aY15DXVVqL5ULU6yB8Z+RehviDCiuMo08PVHciCvYR&#10;zC8qa2QABB0nEmwBWhupcg1UzbT8Uc1rJ7zKtZA56A824f/RyqfNS2CmbXhFnXLCUo/e1BhvYGTn&#10;yZ3BY01Jr57S4kgwdfkLRwJT0aMONu1UDqM4+bw9eEtcTBJ4cXF+OZ9xJik0q6p5OUssxfGxDxgf&#10;FFiWDg0P1LrsqNg8YtylfqWkvxzcm75PeFK4U5JOcVyNuZ7Mn5AVtFsSP1CTG+5oCjkLsb+FPBGJ&#10;Cv31RyS6/MvxxZ6ajM8690OSOvv9nrOOo7z8BAAA//8DAFBLAwQUAAYACAAAACEA74YtAt4AAAAL&#10;AQAADwAAAGRycy9kb3ducmV2LnhtbEyPQU7DMBBF90jcwRokdtRx1NI0jVOhAmugcAA3HpI08TiK&#10;3TZweqYruvyapz/vF5vJ9eKEY2g9aVCzBARS5W1LtYavz9eHDESIhqzpPaGGHwywKW9vCpNbf6YP&#10;PO1iLbiEQm40NDEOuZShatCZMPMDEt++/ehM5DjW0o7mzOWul2mSPEpnWuIPjRlw22DV7Y5OQ5a4&#10;t65bpe/BzX/Votk++5fhoPX93fS0BhFxiv8wXPRZHUp22vsj2SB6zmqpGNUwT7MViAuRLXndXsNC&#10;qRRkWcjrDeUfAAAA//8DAFBLAQItABQABgAIAAAAIQC2gziS/gAAAOEBAAATAAAAAAAAAAAAAAAA&#10;AAAAAABbQ29udGVudF9UeXBlc10ueG1sUEsBAi0AFAAGAAgAAAAhADj9If/WAAAAlAEAAAsAAAAA&#10;AAAAAAAAAAAALwEAAF9yZWxzLy5yZWxzUEsBAi0AFAAGAAgAAAAhADSBNoyRAQAAEgMAAA4AAAAA&#10;AAAAAAAAAAAALgIAAGRycy9lMm9Eb2MueG1sUEsBAi0AFAAGAAgAAAAhAO+GLQLeAAAACwEAAA8A&#10;AAAAAAAAAAAAAAAA6wMAAGRycy9kb3ducmV2LnhtbFBLBQYAAAAABAAEAPMAAAD2BAAAAAA=&#10;" filled="f" stroked="f">
                <v:textbox style="mso-fit-shape-to-text:t">
                  <w:txbxContent>
                    <w:p w:rsidR="00390999" w:rsidRPr="001A183D" w:rsidRDefault="00390999" w:rsidP="00390999">
                      <w:pPr>
                        <w:spacing w:after="0"/>
                        <w:rPr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B5E54">
        <w:rPr>
          <w:rFonts w:ascii="Arial" w:hAnsi="Arial" w:cs="Arial"/>
          <w:sz w:val="24"/>
          <w:szCs w:val="24"/>
        </w:rPr>
        <w:t>Supplementary figure S3</w:t>
      </w:r>
    </w:p>
    <w:p w:rsidR="00390999" w:rsidRDefault="00390999" w:rsidP="00390999">
      <w:pPr>
        <w:rPr>
          <w:rFonts w:ascii="Arial" w:hAnsi="Arial" w:cs="Arial"/>
          <w:sz w:val="24"/>
          <w:szCs w:val="24"/>
        </w:rPr>
      </w:pPr>
      <w:r w:rsidRPr="003B5E54">
        <w:rPr>
          <w:rFonts w:ascii="Arial" w:hAnsi="Arial" w:cs="Arial"/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FA956A" wp14:editId="5D42CAFD">
                <wp:simplePos x="0" y="0"/>
                <wp:positionH relativeFrom="column">
                  <wp:posOffset>756285</wp:posOffset>
                </wp:positionH>
                <wp:positionV relativeFrom="paragraph">
                  <wp:posOffset>2453309</wp:posOffset>
                </wp:positionV>
                <wp:extent cx="443865" cy="522605"/>
                <wp:effectExtent l="0" t="0" r="0" b="0"/>
                <wp:wrapNone/>
                <wp:docPr id="2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90999" w:rsidRPr="001A183D" w:rsidRDefault="00390999" w:rsidP="00390999">
                            <w:pPr>
                              <w:spacing w:after="0"/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48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59.55pt;margin-top:193.15pt;width:34.95pt;height:41.1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lB0kwEAABIDAAAOAAAAZHJzL2Uyb0RvYy54bWysUstOwzAQvCPxD5bvNCHQCqKmiIfgggAJ&#10;+ADXsRtLsdfymib9e9buAwQ3xMWP3fV4ZnbnV6Pt2VoFNOAafjopOVNOQmvcquHvb/cnF5xhFK4V&#10;PTjV8I1CfrU4PpoPvlYVdNC3KjACcVgPvuFdjL4uCpSdsgIn4JWjpIZgRaRrWBVtEAOh276oynJW&#10;DBBaH0AqRIrebZN8kfG1VjI+a40qsr7hxC3mNeR1mdZiMRf1KgjfGbmjIf7Awgrj6NMD1J2Ign0E&#10;8wvKGhkAQceJBFuA1kaqrIHUnJY/1Lx2wqushcxBf7AJ/w9WPq1fAjNtw6tLzpyw1KM3NcYbGNlZ&#10;cmfwWFPRq6eyOFKYuryPIwWT6FEHm3aSwyhPPm8O3hIWkxQ8Pz+7mE05k5SaVtWsnCaU4uuxDxgf&#10;FFiWDg0P1LrsqFg/YtyW7kvSXw7uTd+neGK4ZZJOcVyOWc9sz3IJ7YbID9TkhjuaQs5C7G8hT0SC&#10;Qn/9EQku/5Iwti920GR85rkbktTZ7/dc9TXKi08AAAD//wMAUEsDBBQABgAIAAAAIQA4N7RX3QAA&#10;AAsBAAAPAAAAZHJzL2Rvd25yZXYueG1sTI9BTsMwEEX3SNzBGiR21ElbIifEqVCBNVA4gBsPSUg8&#10;jmK3DZye6Youv+bpz/vlZnaDOOIUOk8a0kUCAqn2tqNGw+fHy50CEaIhawZPqOEHA2yq66vSFNaf&#10;6B2Pu9gILqFQGA1tjGMhZahbdCYs/IjEty8/ORM5To20kzlxuRvkMkky6UxH/KE1I25brPvdwWlQ&#10;iXvt+3z5Ftz6N71vt0/+efzW+vZmfnwAEXGO/zCc9VkdKnba+wPZIAbOaZ4yqmGlshWIM6FyXrfX&#10;sM5UBrIq5eWG6g8AAP//AwBQSwECLQAUAAYACAAAACEAtoM4kv4AAADhAQAAEwAAAAAAAAAAAAAA&#10;AAAAAAAAW0NvbnRlbnRfVHlwZXNdLnhtbFBLAQItABQABgAIAAAAIQA4/SH/1gAAAJQBAAALAAAA&#10;AAAAAAAAAAAAAC8BAABfcmVscy8ucmVsc1BLAQItABQABgAIAAAAIQCvHlB0kwEAABIDAAAOAAAA&#10;AAAAAAAAAAAAAC4CAABkcnMvZTJvRG9jLnhtbFBLAQItABQABgAIAAAAIQA4N7RX3QAAAAsBAAAP&#10;AAAAAAAAAAAAAAAAAO0DAABkcnMvZG93bnJldi54bWxQSwUGAAAAAAQABADzAAAA9wQAAAAA&#10;" filled="f" stroked="f">
                <v:textbox style="mso-fit-shape-to-text:t">
                  <w:txbxContent>
                    <w:p w:rsidR="00390999" w:rsidRPr="001A183D" w:rsidRDefault="00390999" w:rsidP="00390999">
                      <w:pPr>
                        <w:spacing w:after="0"/>
                        <w:rPr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48"/>
                          <w:szCs w:val="4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3157CC" w:rsidRPr="00802253" w:rsidRDefault="00390999" w:rsidP="00802253">
      <w:pPr>
        <w:tabs>
          <w:tab w:val="left" w:pos="1165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>
        <w:rPr>
          <w:noProof/>
          <w:lang w:eastAsia="zh-TW"/>
        </w:rPr>
        <w:drawing>
          <wp:inline distT="0" distB="0" distL="0" distR="0" wp14:anchorId="09476572" wp14:editId="130B7134">
            <wp:extent cx="3569096" cy="240982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7" t="11366" r="3038" b="7537"/>
                    <a:stretch/>
                  </pic:blipFill>
                  <pic:spPr bwMode="auto">
                    <a:xfrm>
                      <a:off x="0" y="0"/>
                      <a:ext cx="3572868" cy="2412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157CC" w:rsidRPr="00802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7CC"/>
    <w:rsid w:val="002F0513"/>
    <w:rsid w:val="003157CC"/>
    <w:rsid w:val="00390999"/>
    <w:rsid w:val="00802253"/>
    <w:rsid w:val="00CE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7CC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57C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9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999"/>
    <w:rPr>
      <w:rFonts w:asciiTheme="majorHAnsi" w:eastAsiaTheme="majorEastAsia" w:hAnsiTheme="majorHAnsi" w:cstheme="majorBidi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7CC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57C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9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999"/>
    <w:rPr>
      <w:rFonts w:asciiTheme="majorHAnsi" w:eastAsiaTheme="majorEastAsia" w:hAnsiTheme="majorHAnsi" w:cstheme="majorBid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35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22B937-8F38-4FC8-B98F-3EE6D07FB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Ip</dc:creator>
  <cp:lastModifiedBy>MIp</cp:lastModifiedBy>
  <cp:revision>2</cp:revision>
  <dcterms:created xsi:type="dcterms:W3CDTF">2017-12-28T01:58:00Z</dcterms:created>
  <dcterms:modified xsi:type="dcterms:W3CDTF">2017-12-28T01:58:00Z</dcterms:modified>
</cp:coreProperties>
</file>